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CDB6C" w14:textId="77777777" w:rsidR="007029AE" w:rsidRDefault="00000000">
      <w:pPr>
        <w:widowControl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Supplementary Materials and Methods </w:t>
      </w:r>
    </w:p>
    <w:p w14:paraId="31CA8FAF" w14:textId="77777777" w:rsidR="007029AE" w:rsidRDefault="00000000">
      <w:pPr>
        <w:widowControl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RNA Extraction and Quantitative Real-Time PCR </w:t>
      </w:r>
    </w:p>
    <w:p w14:paraId="42F6F10F" w14:textId="77777777" w:rsidR="007029AE" w:rsidRDefault="00000000">
      <w:pPr>
        <w:widowControl/>
        <w:wordWrap w:val="0"/>
        <w:rPr>
          <w:rFonts w:ascii="Times New Roman" w:eastAsia="宋体" w:hAnsi="Times New Roman" w:cs="Times New Roman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According to the manufacturer’s protocol, total RNA was extracted from cells and tissues by using TRIzol reagent (Invitrogen, USA). CircRNA and mRNA detection was conducted using a SYBR Green PCR Kit (Takara, Japan) with an ABI 7500 System. GAPDH was used as an internal control. The expression levels of miRNAs were carried out using Hairpin-it microRNA and U6 snRNA Normalization RT-PCR Quantitation Kit (Genepharma, China). For copy number detection, total RNA was reversely transcribed into complementary DNA (cDNA) using PrimeScriptRT reagent kit (Takara, Japan), and qRT-PCR was performed with TB Green® Premix Ex Taq™ II (Tli RNaseH Plus) (TaKaRa, China) on ABI 7500 real-time PCR system (Applied Biosystems, CA, USA). Fold changes were analyzed using the 2-ΔΔCT method. 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>T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he primers sequences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were as follows:</w:t>
      </w:r>
    </w:p>
    <w:p w14:paraId="168AA70A" w14:textId="77777777" w:rsidR="007029AE" w:rsidRDefault="00000000">
      <w:pPr>
        <w:widowControl/>
        <w:wordWrap w:val="0"/>
        <w:rPr>
          <w:rFonts w:ascii="Times New Roman" w:eastAsia="宋体" w:hAnsi="Times New Roman" w:cs="Times New Roman"/>
          <w:kern w:val="0"/>
          <w:sz w:val="28"/>
          <w:szCs w:val="28"/>
        </w:rPr>
      </w:pPr>
      <w:bookmarkStart w:id="0" w:name="_Hlk160899265"/>
      <w:r>
        <w:rPr>
          <w:rFonts w:ascii="Times New Roman" w:eastAsia="宋体" w:hAnsi="Times New Roman" w:cs="Times New Roman"/>
          <w:kern w:val="0"/>
          <w:sz w:val="28"/>
          <w:szCs w:val="28"/>
        </w:rPr>
        <w:t>5’-CTCGCTTCGGCAGCACA-3’ and 5’-AACGCTTCACGAATTTGCGT -3’ for U6;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</w:t>
      </w:r>
      <w:bookmarkStart w:id="1" w:name="_Hlk160899354"/>
      <w:r>
        <w:rPr>
          <w:rFonts w:ascii="Times New Roman" w:eastAsia="宋体" w:hAnsi="Times New Roman" w:cs="Times New Roman"/>
          <w:kern w:val="0"/>
          <w:sz w:val="28"/>
          <w:szCs w:val="28"/>
        </w:rPr>
        <w:t>5’-GGGAGCCAAAAGGGTCATCA -3’ and 5’- TGATGGCATGGACTGTGGTC-3’ for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GAPDH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; </w:t>
      </w:r>
      <w:bookmarkStart w:id="2" w:name="_Hlk160899382"/>
      <w:r>
        <w:rPr>
          <w:rFonts w:ascii="Times New Roman" w:eastAsia="宋体" w:hAnsi="Times New Roman" w:cs="Times New Roman"/>
          <w:kern w:val="0"/>
          <w:sz w:val="28"/>
          <w:szCs w:val="28"/>
        </w:rPr>
        <w:t>5’-GATCAACGTTCAATCCACCG -3’ and 5’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ACGTCAAGATAGCGCAGCTTCC-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>3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’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for MCF2L-AS1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; 5’-AAACCGAGGCTGCCTTCGATGA -3’ and 5’-TGCCGATGTCTGTGAAGGTTGC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>3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’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for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MCF2L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;</w:t>
      </w:r>
    </w:p>
    <w:bookmarkEnd w:id="0"/>
    <w:bookmarkEnd w:id="1"/>
    <w:bookmarkEnd w:id="2"/>
    <w:p w14:paraId="6036F542" w14:textId="77777777" w:rsidR="007029AE" w:rsidRDefault="00000000">
      <w:pPr>
        <w:widowControl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In vivo experiments </w:t>
      </w:r>
    </w:p>
    <w:p w14:paraId="376BE1E2" w14:textId="5D3F9A3B" w:rsidR="007029AE" w:rsidRDefault="00000000" w:rsidP="00780E47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 xml:space="preserve">All experiments animal were raised in an environment free of specific pathogens in accordance with a protocol approved by the Animal Care Committee of Nanjing Medical College. For the </w:t>
      </w:r>
      <w:bookmarkStart w:id="3" w:name="_Hlk154435086"/>
      <w:r>
        <w:rPr>
          <w:rFonts w:ascii="Times New Roman" w:eastAsia="宋体" w:hAnsi="Times New Roman" w:cs="Times New Roman"/>
          <w:kern w:val="0"/>
          <w:sz w:val="28"/>
          <w:szCs w:val="28"/>
        </w:rPr>
        <w:t>subcutaneous tumor xenograft model</w:t>
      </w:r>
      <w:bookmarkEnd w:id="3"/>
      <w:r>
        <w:rPr>
          <w:rFonts w:ascii="Times New Roman" w:eastAsia="宋体" w:hAnsi="Times New Roman" w:cs="Times New Roman"/>
          <w:kern w:val="0"/>
          <w:sz w:val="28"/>
          <w:szCs w:val="28"/>
        </w:rPr>
        <w:t>, male BALB/c nude mice (6 weeks old) were randomly divided into two groups with six mice in each group. Stably infected HCT116 cells or negative control (5 × 10</w:t>
      </w:r>
      <w:r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6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 cells/0.2 mL PBS) were inoculated into the left and right upper arm of the same nude mice, respectively. Measured the size of the subcutaneous tumor with caliper measurements every 5 days and calculated the tumor volumes according to the following formula: (L × W2)/2. A total of four weeks later, </w:t>
      </w:r>
      <w:r w:rsidR="00780E47" w:rsidRPr="00780E47">
        <w:rPr>
          <w:rFonts w:ascii="Times New Roman" w:eastAsia="宋体" w:hAnsi="Times New Roman" w:cs="Times New Roman" w:hint="eastAsia"/>
          <w:kern w:val="0"/>
          <w:sz w:val="28"/>
          <w:szCs w:val="28"/>
        </w:rPr>
        <w:t>all mice were euthanized via intraperitoneal injection of 3% pentobarbital sodium (Sigma, Germany)</w:t>
      </w:r>
      <w:r w:rsidR="00780E47">
        <w:rPr>
          <w:rFonts w:ascii="Times New Roman" w:eastAsia="宋体" w:hAnsi="Times New Roman" w:cs="Times New Roman" w:hint="eastAsia"/>
          <w:kern w:val="0"/>
          <w:sz w:val="28"/>
          <w:szCs w:val="28"/>
        </w:rPr>
        <w:t>,</w:t>
      </w:r>
      <w:r w:rsidR="00780E47" w:rsidRPr="00780E47">
        <w:rPr>
          <w:rFonts w:hint="eastAsia"/>
        </w:rPr>
        <w:t xml:space="preserve"> </w:t>
      </w:r>
      <w:r w:rsidR="00780E47" w:rsidRPr="00780E47">
        <w:rPr>
          <w:rFonts w:ascii="Times New Roman" w:eastAsia="宋体" w:hAnsi="Times New Roman" w:cs="Times New Roman" w:hint="eastAsia"/>
          <w:kern w:val="0"/>
          <w:sz w:val="28"/>
          <w:szCs w:val="28"/>
        </w:rPr>
        <w:t>their tumors excised, and subsequently weighed.</w:t>
      </w:r>
    </w:p>
    <w:p w14:paraId="40C56D13" w14:textId="732048EB" w:rsidR="007029AE" w:rsidRDefault="00000000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kern w:val="0"/>
          <w:sz w:val="28"/>
          <w:szCs w:val="28"/>
        </w:rPr>
        <w:t>For the lung tumor metastasis model, male BALB/c nude mice (6 weeks old) were randomly divided into two groups with four mice in each group. HCT116 cells stably infected with sh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>-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MCF2L-AS1 or empty vectors suspended with PBS (1×10</w:t>
      </w:r>
      <w:r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6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cells/0.1ml PBS) were injected into the lateral tail vein of the nude mice using a 1ml sterile syringe.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A total of</w:t>
      </w:r>
      <w:r w:rsidR="00780E47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4 weeks later, </w:t>
      </w:r>
      <w:r w:rsidR="00780E47" w:rsidRPr="00780E47">
        <w:rPr>
          <w:rFonts w:ascii="Times New Roman" w:eastAsia="宋体" w:hAnsi="Times New Roman" w:cs="Times New Roman" w:hint="eastAsia"/>
          <w:kern w:val="0"/>
          <w:sz w:val="28"/>
          <w:szCs w:val="28"/>
        </w:rPr>
        <w:t>all mice were euthanized via intraperitoneal injection of 3% pentobarbital sodium (Sigma, Germany)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, and the lung tissues were extracted and soaked in 4% paraformaldehyde solution for HE staining.</w:t>
      </w:r>
    </w:p>
    <w:p w14:paraId="70F640CD" w14:textId="77777777" w:rsidR="007029AE" w:rsidRDefault="00000000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bookmarkStart w:id="4" w:name="_Hlk151905731"/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RNA immunoprecipitation assay </w:t>
      </w:r>
    </w:p>
    <w:bookmarkEnd w:id="4"/>
    <w:p w14:paraId="3220DC94" w14:textId="77777777" w:rsidR="007029AE" w:rsidRDefault="00000000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>The RNA immunoprecipitation assay was conducted using the EZ Magna RNA immunoprecipitation Kit (Millipore) was used according to the manufacturer's protocol.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First, magnetic beads were preincubated with anti-AUF1 antibody. HCT-116 cells (1x10</w:t>
      </w:r>
      <w:r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7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) were lysed in RNA immunoprecipitation (RIP) lysis buffer and incubated with magnetic beads at 4°C overnight after one freeze-thaw cycle. The RNA was extreacted, and the relative expression of MCF2L-AS1 and MCF2L was measured by qRT-PCR. IgG was used as the negative control and and normalized to the relative expression of MCF2L-AS1 and MCF2L in input samples.</w:t>
      </w:r>
    </w:p>
    <w:p w14:paraId="31BAE705" w14:textId="77777777" w:rsidR="007029AE" w:rsidRDefault="00000000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RNA pull-down assay </w:t>
      </w:r>
    </w:p>
    <w:p w14:paraId="6A3D68B4" w14:textId="77777777" w:rsidR="007029AE" w:rsidRDefault="00000000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The RNA pull-down assays were performed using a Magnetic RNA Protein Pull-Down Kit (Thermo Fisher Scientific). CRC cells (2 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>x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10</w:t>
      </w:r>
      <w:r>
        <w:rPr>
          <w:rFonts w:ascii="Times New Roman" w:eastAsia="宋体" w:hAnsi="Times New Roman" w:cs="Times New Roman"/>
          <w:kern w:val="0"/>
          <w:sz w:val="28"/>
          <w:szCs w:val="28"/>
          <w:vertAlign w:val="superscript"/>
        </w:rPr>
        <w:t>7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) were cross-linked for each hybridization reaction. Briefly, the biotin-labeled MCF2L-AS1 RNA probes were incubated with cell lysates at 4°C overnight. The binding proteins were isolated by western blot electrophoresis.</w:t>
      </w:r>
    </w:p>
    <w:p w14:paraId="50DFF578" w14:textId="77777777" w:rsidR="00BE1A63" w:rsidRPr="00BE1A63" w:rsidRDefault="00BE1A63" w:rsidP="00BE1A63">
      <w:pPr>
        <w:widowControl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BE1A63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Apoptosis Assay</w:t>
      </w:r>
    </w:p>
    <w:p w14:paraId="50E6C2F1" w14:textId="3AD8CA5F" w:rsidR="007029AE" w:rsidRDefault="00BE1A63" w:rsidP="00BE1A63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BE1A6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Apoptosis assays were performed using the Annexin V-FITC apoptosis detection kit (KeyGEN) following the instructions. Briefly, after transfections, cells were collected and washed with cold PBS at 4 </w:t>
      </w:r>
      <w:r w:rsidRPr="00BE1A63">
        <w:rPr>
          <w:rFonts w:ascii="Times New Roman" w:eastAsia="宋体" w:hAnsi="Times New Roman" w:cs="Times New Roman" w:hint="eastAsia"/>
          <w:kern w:val="0"/>
          <w:sz w:val="28"/>
          <w:szCs w:val="28"/>
        </w:rPr>
        <w:t>℃</w:t>
      </w:r>
      <w:r w:rsidRPr="00BE1A6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twice, followed by treatment with Annexin V-FITC and propidium iodide </w:t>
      </w:r>
      <w:r w:rsidRPr="00BE1A63">
        <w:rPr>
          <w:rFonts w:ascii="Times New Roman" w:eastAsia="宋体" w:hAnsi="Times New Roman" w:cs="Times New Roman" w:hint="eastAsia"/>
          <w:kern w:val="0"/>
          <w:sz w:val="28"/>
          <w:szCs w:val="28"/>
        </w:rPr>
        <w:lastRenderedPageBreak/>
        <w:t>(PI) in the dark for 15 minutes at room temperature. A FACSCalibur flow cytometer (BD Biosciences, USA) was used to detect apoptosis.</w:t>
      </w:r>
    </w:p>
    <w:sectPr w:rsidR="00702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2A348" w14:textId="77777777" w:rsidR="0081471D" w:rsidRDefault="0081471D" w:rsidP="00BE1A63">
      <w:pPr>
        <w:rPr>
          <w:rFonts w:hint="eastAsia"/>
        </w:rPr>
      </w:pPr>
      <w:r>
        <w:separator/>
      </w:r>
    </w:p>
  </w:endnote>
  <w:endnote w:type="continuationSeparator" w:id="0">
    <w:p w14:paraId="06DC0CAD" w14:textId="77777777" w:rsidR="0081471D" w:rsidRDefault="0081471D" w:rsidP="00BE1A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61CD6" w14:textId="77777777" w:rsidR="0081471D" w:rsidRDefault="0081471D" w:rsidP="00BE1A63">
      <w:pPr>
        <w:rPr>
          <w:rFonts w:hint="eastAsia"/>
        </w:rPr>
      </w:pPr>
      <w:r>
        <w:separator/>
      </w:r>
    </w:p>
  </w:footnote>
  <w:footnote w:type="continuationSeparator" w:id="0">
    <w:p w14:paraId="3D1EA629" w14:textId="77777777" w:rsidR="0081471D" w:rsidRDefault="0081471D" w:rsidP="00BE1A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U2NDZiMjRiZDE3NThhZmExZTg1MjAxMWJkY2ZjNGUifQ=="/>
  </w:docVars>
  <w:rsids>
    <w:rsidRoot w:val="003E28D9"/>
    <w:rsid w:val="000A7C6E"/>
    <w:rsid w:val="001C7707"/>
    <w:rsid w:val="003E28D9"/>
    <w:rsid w:val="00424D4B"/>
    <w:rsid w:val="004452EC"/>
    <w:rsid w:val="004A0125"/>
    <w:rsid w:val="00605C38"/>
    <w:rsid w:val="007029AE"/>
    <w:rsid w:val="00780E47"/>
    <w:rsid w:val="0081471D"/>
    <w:rsid w:val="00843037"/>
    <w:rsid w:val="009259DE"/>
    <w:rsid w:val="00A17FBE"/>
    <w:rsid w:val="00B17F2C"/>
    <w:rsid w:val="00B77B1D"/>
    <w:rsid w:val="00B97161"/>
    <w:rsid w:val="00BE1A63"/>
    <w:rsid w:val="00BE55FF"/>
    <w:rsid w:val="00CE040A"/>
    <w:rsid w:val="00DE250B"/>
    <w:rsid w:val="00E04893"/>
    <w:rsid w:val="00E24A7B"/>
    <w:rsid w:val="00F633D7"/>
    <w:rsid w:val="75AB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9D287"/>
  <w15:docId w15:val="{B56A90CA-0A5F-4BD9-8DA2-EEC8F27C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沛 檀</dc:creator>
  <cp:lastModifiedBy>沛 檀</cp:lastModifiedBy>
  <cp:revision>12</cp:revision>
  <dcterms:created xsi:type="dcterms:W3CDTF">2024-02-19T10:16:00Z</dcterms:created>
  <dcterms:modified xsi:type="dcterms:W3CDTF">2025-12-2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CDB390BB27F488DA5753E77FEE62DFF_12</vt:lpwstr>
  </property>
</Properties>
</file>